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200"/>
        <w:gridCol w:w="1200"/>
        <w:gridCol w:w="1200"/>
        <w:gridCol w:w="978"/>
      </w:tblGrid>
      <w:tr>
        <w:trPr/>
        <w:tc>
          <w:tcPr>
            <w:tcW w:w="733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Table S1. Baseline characteristics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function measurement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37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ed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5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22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  <w:p>
            <w:pPr>
              <w:pStyle w:val="Normal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733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livery and birth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al age (wk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 (1.0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 (1.1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 (1.0)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weight (kg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 (0.4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 (0.4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 (0.46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gend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partum maternal smok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asthm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%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</w:tr>
      <w:tr>
        <w:trPr/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atopy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10:01:00Z</dcterms:created>
  <dc:creator>ML Houben</dc:creator>
  <dc:description/>
  <cp:keywords/>
  <dc:language>en-US</dc:language>
  <cp:lastModifiedBy>ML Houben</cp:lastModifiedBy>
  <dcterms:modified xsi:type="dcterms:W3CDTF">2013-12-10T10:03:00Z</dcterms:modified>
  <cp:revision>5</cp:revision>
  <dc:subject/>
  <dc:title/>
</cp:coreProperties>
</file>